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F4D2" w14:textId="719025E9" w:rsidR="00921A06" w:rsidRDefault="00921A06" w:rsidP="00921A06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2 Table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 Classification performance of TLSM.</w:t>
      </w:r>
    </w:p>
    <w:tbl>
      <w:tblPr>
        <w:tblpPr w:leftFromText="180" w:rightFromText="180" w:vertAnchor="page" w:horzAnchor="margin" w:tblpXSpec="center" w:tblpY="1955"/>
        <w:tblW w:w="9620" w:type="dxa"/>
        <w:tblLook w:val="04A0" w:firstRow="1" w:lastRow="0" w:firstColumn="1" w:lastColumn="0" w:noHBand="0" w:noVBand="1"/>
      </w:tblPr>
      <w:tblGrid>
        <w:gridCol w:w="1540"/>
        <w:gridCol w:w="1300"/>
        <w:gridCol w:w="2260"/>
        <w:gridCol w:w="2260"/>
        <w:gridCol w:w="2260"/>
      </w:tblGrid>
      <w:tr w:rsidR="00921A06" w:rsidRPr="002A7454" w14:paraId="670A2BA5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684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Cohort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38DE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Category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596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dictive performance</w:t>
            </w:r>
          </w:p>
        </w:tc>
      </w:tr>
      <w:tr w:rsidR="00921A06" w:rsidRPr="002A7454" w14:paraId="1A978027" w14:textId="77777777" w:rsidTr="005F718B">
        <w:trPr>
          <w:trHeight w:val="70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479D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D1061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A1183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91E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1C8F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AUROC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</w:tr>
      <w:tr w:rsidR="00921A06" w:rsidRPr="002A7454" w14:paraId="3549BA59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28B7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Internal-CRC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D86F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Ag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000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493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132, 0.880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EC92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7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63, 0.909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7E72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47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366, 0.9586)</w:t>
            </w:r>
          </w:p>
        </w:tc>
      </w:tr>
      <w:tr w:rsidR="00921A06" w:rsidRPr="002A7454" w14:paraId="6B92963E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C77D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FA79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DBA8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90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7514, 0.82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A4D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67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412, 0.891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43D2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941, 0.9259)</w:t>
            </w:r>
          </w:p>
        </w:tc>
      </w:tr>
      <w:tr w:rsidR="00921A06" w:rsidRPr="002A7454" w14:paraId="68D6347C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C93F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787C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1DF7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799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362, 0.915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5C4F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78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673, 0.98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F26E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85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787, 0.9916)</w:t>
            </w:r>
          </w:p>
        </w:tc>
      </w:tr>
      <w:tr w:rsidR="00921A06" w:rsidRPr="002A7454" w14:paraId="6B721C58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60A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8857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Ag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5424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2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446, 0.975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9716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4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517, 0.912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EEB3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78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705, 0.9856)</w:t>
            </w:r>
          </w:p>
        </w:tc>
      </w:tr>
      <w:tr w:rsidR="00921A06" w:rsidRPr="002A7454" w14:paraId="1E3659DC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5B93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D6C4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F82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28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7828, 0.867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50B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7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52,3 0.978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D7DF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4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526, 0.9755)</w:t>
            </w:r>
          </w:p>
        </w:tc>
      </w:tr>
      <w:tr w:rsidR="00921A06" w:rsidRPr="002A7454" w14:paraId="5E3BF08C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0A37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A9CA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5AA4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24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144, 0.987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F828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29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854, 0.997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F85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8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67, 0.9996)</w:t>
            </w:r>
          </w:p>
        </w:tc>
      </w:tr>
      <w:tr w:rsidR="00921A06" w:rsidRPr="002A7454" w14:paraId="57949033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22BF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C4D7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Ag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4294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84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681, 0.906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CC68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35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121, 0.954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84CD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2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527, 0.9718)</w:t>
            </w:r>
          </w:p>
        </w:tc>
      </w:tr>
      <w:tr w:rsidR="00921A06" w:rsidRPr="002A7454" w14:paraId="68048AA6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EBA9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AB4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B601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759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411, 0.905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1297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958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772, 0.912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F69B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379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248, 0.951)</w:t>
            </w:r>
          </w:p>
        </w:tc>
      </w:tr>
      <w:tr w:rsidR="00921A06" w:rsidRPr="002A7454" w14:paraId="3E464035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E331" w14:textId="77777777" w:rsidR="00921A06" w:rsidRPr="002A7454" w:rsidRDefault="00921A06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7CF6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FL-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98A5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3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778, 0.97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E362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86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789, 0.991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00BE" w14:textId="77777777" w:rsidR="00921A06" w:rsidRPr="002A7454" w:rsidRDefault="00921A06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23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872, 0.9975)</w:t>
            </w:r>
          </w:p>
        </w:tc>
      </w:tr>
    </w:tbl>
    <w:p w14:paraId="420B4345" w14:textId="77777777" w:rsidR="00921A06" w:rsidRPr="00921A06" w:rsidRDefault="00921A06" w:rsidP="00921A06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152618BF" w14:textId="77777777" w:rsidR="00921A06" w:rsidRPr="000D4D6A" w:rsidRDefault="00921A06" w:rsidP="00921A06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>Agg, aggregates; FL-1, primary follicles; FL-2, secondary follicles; Internal-CRCII, internal colorectal cancer stage II cohort; External-CRCII-1, external colorectal cancer stage II cohort 1; External-CRCII-2, external colorectal cancer stage II cohort 2</w:t>
      </w:r>
      <w:r w:rsidRPr="000D4D6A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47DCDB7" w14:textId="77777777" w:rsidR="00CF4055" w:rsidRPr="00921A06" w:rsidRDefault="00CF4055"/>
    <w:sectPr w:rsidR="00CF4055" w:rsidRPr="00921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06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1A06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0BFC0"/>
  <w15:chartTrackingRefBased/>
  <w15:docId w15:val="{2655B107-6D92-A447-B891-683B8AABE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4:00Z</dcterms:created>
  <dcterms:modified xsi:type="dcterms:W3CDTF">2025-11-27T09:25:00Z</dcterms:modified>
</cp:coreProperties>
</file>